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1"/>
        <w:gridCol w:w="1451"/>
        <w:gridCol w:w="1270"/>
        <w:gridCol w:w="576"/>
        <w:gridCol w:w="856"/>
        <w:gridCol w:w="870"/>
        <w:gridCol w:w="870"/>
        <w:gridCol w:w="870"/>
        <w:gridCol w:w="870"/>
        <w:gridCol w:w="872"/>
        <w:gridCol w:w="58"/>
      </w:tblGrid>
      <w:tr>
        <w:trPr>
          <w:trHeight w:val="211" w:hRule="atLeast"/>
          <w:cantSplit w:val="true"/>
        </w:trPr>
        <w:tc>
          <w:tcPr>
            <w:tcW w:w="952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ry Table 2.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rrelation Coefficient  in HBV HCC  patients with low AFP  ( &gt;1000 )</w:t>
            </w:r>
          </w:p>
        </w:tc>
      </w:tr>
      <w:tr>
        <w:trPr>
          <w:trHeight w:val="167" w:hRule="atLeast"/>
          <w:cantSplit w:val="true"/>
        </w:trPr>
        <w:tc>
          <w:tcPr>
            <w:tcW w:w="3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P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p3 in CD4+ CD25hi CD127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 CD127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1 in CD4+ CD25hi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0 in CD4+ CD25h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 in CD4+ CD25hi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65" w:hRule="atLeast"/>
          <w:cantSplit w:val="true"/>
        </w:trPr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arman's rho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P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.1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62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34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2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6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9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27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2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p3 in CD4+ CD25hi CD127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914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9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.0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00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2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+ CD25hi CD127-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08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4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2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1 in CD4+ CD25h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6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9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66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2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0 in CD4+ CD25h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6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1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59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3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2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 in CD4+ CD25h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46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0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3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0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67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3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2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2" w:type="dxa"/>
            <w:gridSpan w:val="9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83" w:hRule="atLeast"/>
          <w:cantSplit w:val="true"/>
        </w:trPr>
        <w:tc>
          <w:tcPr>
            <w:tcW w:w="94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**. Correlation is significant at the 0.01 level (2-tailed).</w:t>
            </w:r>
          </w:p>
        </w:tc>
        <w:tc>
          <w:tcPr>
            <w:tcW w:w="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8:18:00Z</dcterms:created>
  <dc:creator>trehanpati</dc:creator>
  <dc:description/>
  <dc:language>en-US</dc:language>
  <cp:lastModifiedBy>trehanpati</cp:lastModifiedBy>
  <dcterms:modified xsi:type="dcterms:W3CDTF">2014-09-03T08:1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